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BB5C87" w14:textId="2B4B677C" w:rsidR="0093023A" w:rsidRPr="009E0E6B" w:rsidRDefault="00543933" w:rsidP="0093023A">
      <w:pPr>
        <w:pStyle w:val="Default"/>
        <w:spacing w:line="360" w:lineRule="auto"/>
        <w:jc w:val="both"/>
      </w:pPr>
      <w:r w:rsidRPr="009E0E6B">
        <w:rPr>
          <w:b/>
          <w:bCs/>
        </w:rPr>
        <w:t>Supplementary t</w:t>
      </w:r>
      <w:r w:rsidR="0093023A" w:rsidRPr="009E0E6B">
        <w:rPr>
          <w:b/>
          <w:bCs/>
        </w:rPr>
        <w:t xml:space="preserve">able 1: </w:t>
      </w:r>
      <w:r w:rsidR="0093023A" w:rsidRPr="009E0E6B">
        <w:t xml:space="preserve">Therapeutic plasma concentrations (reference range) of Antiseizure medications in patients with epilepsy (Johannessen, 2004; Patsalos, 2008; Lee, 2016) </w:t>
      </w:r>
    </w:p>
    <w:tbl>
      <w:tblPr>
        <w:tblpPr w:leftFromText="180" w:rightFromText="180" w:vertAnchor="text" w:horzAnchor="margin" w:tblpY="252"/>
        <w:tblW w:w="0" w:type="auto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38"/>
        <w:gridCol w:w="3012"/>
        <w:gridCol w:w="2611"/>
      </w:tblGrid>
      <w:tr w:rsidR="0093023A" w:rsidRPr="009E0E6B" w14:paraId="4C6FE5F0" w14:textId="77777777" w:rsidTr="009E0E6B">
        <w:trPr>
          <w:trHeight w:val="581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3BD6C55" w14:textId="77777777" w:rsidR="0093023A" w:rsidRPr="009E0E6B" w:rsidRDefault="0093023A" w:rsidP="0093023A">
            <w:pPr>
              <w:pStyle w:val="Default"/>
            </w:pPr>
            <w:r w:rsidRPr="009E0E6B">
              <w:rPr>
                <w:b/>
                <w:bCs/>
              </w:rPr>
              <w:t xml:space="preserve">Antiseizure medication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F1FE4A" w14:textId="77777777" w:rsidR="0093023A" w:rsidRPr="009E0E6B" w:rsidRDefault="0093023A" w:rsidP="0093023A">
            <w:pPr>
              <w:pStyle w:val="Default"/>
            </w:pPr>
            <w:r w:rsidRPr="009E0E6B">
              <w:rPr>
                <w:b/>
                <w:bCs/>
              </w:rPr>
              <w:t xml:space="preserve">Therapeutic plasma concentration range (μM)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12B5336E" w14:textId="484F9693" w:rsidR="0093023A" w:rsidRPr="009E0E6B" w:rsidRDefault="00543933" w:rsidP="0093023A">
            <w:pPr>
              <w:pStyle w:val="Default"/>
            </w:pPr>
            <w:r w:rsidRPr="009E0E6B">
              <w:rPr>
                <w:b/>
                <w:bCs/>
              </w:rPr>
              <w:t>Concentrations</w:t>
            </w:r>
            <w:r w:rsidR="0093023A" w:rsidRPr="009E0E6B">
              <w:rPr>
                <w:b/>
                <w:bCs/>
              </w:rPr>
              <w:t xml:space="preserve"> used </w:t>
            </w:r>
          </w:p>
          <w:p w14:paraId="4C82AE92" w14:textId="77777777" w:rsidR="0093023A" w:rsidRPr="009E0E6B" w:rsidRDefault="0093023A" w:rsidP="0093023A">
            <w:pPr>
              <w:pStyle w:val="Default"/>
            </w:pPr>
            <w:r w:rsidRPr="009E0E6B">
              <w:rPr>
                <w:b/>
                <w:bCs/>
              </w:rPr>
              <w:t xml:space="preserve">in the present study </w:t>
            </w:r>
          </w:p>
        </w:tc>
      </w:tr>
      <w:tr w:rsidR="0093023A" w:rsidRPr="009E0E6B" w14:paraId="6E8A8962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BD50C4A" w14:textId="77777777" w:rsidR="0093023A" w:rsidRPr="009E0E6B" w:rsidRDefault="0093023A" w:rsidP="0093023A">
            <w:pPr>
              <w:pStyle w:val="Default"/>
            </w:pPr>
            <w:r w:rsidRPr="009E0E6B">
              <w:t xml:space="preserve">Phenytoin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45667F" w14:textId="77777777" w:rsidR="0093023A" w:rsidRPr="009E0E6B" w:rsidRDefault="0093023A" w:rsidP="0093023A">
            <w:pPr>
              <w:pStyle w:val="Default"/>
            </w:pPr>
            <w:r w:rsidRPr="009E0E6B">
              <w:t xml:space="preserve">40-80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7C79FA76" w14:textId="77777777" w:rsidR="0093023A" w:rsidRPr="009E0E6B" w:rsidRDefault="0093023A" w:rsidP="0093023A">
            <w:pPr>
              <w:pStyle w:val="Default"/>
            </w:pPr>
            <w:r w:rsidRPr="009E0E6B">
              <w:t xml:space="preserve">40μM, 80μM </w:t>
            </w:r>
          </w:p>
        </w:tc>
      </w:tr>
      <w:tr w:rsidR="0093023A" w:rsidRPr="009E0E6B" w14:paraId="493258A6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3C57301" w14:textId="77777777" w:rsidR="0093023A" w:rsidRPr="009E0E6B" w:rsidRDefault="0093023A" w:rsidP="0093023A">
            <w:pPr>
              <w:pStyle w:val="Default"/>
            </w:pPr>
            <w:r w:rsidRPr="009E0E6B">
              <w:t xml:space="preserve">Carbamazepine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D9D7AF" w14:textId="77777777" w:rsidR="0093023A" w:rsidRPr="009E0E6B" w:rsidRDefault="0093023A" w:rsidP="0093023A">
            <w:pPr>
              <w:pStyle w:val="Default"/>
            </w:pPr>
            <w:r w:rsidRPr="009E0E6B">
              <w:t xml:space="preserve">15-45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8344B1D" w14:textId="77777777" w:rsidR="0093023A" w:rsidRPr="009E0E6B" w:rsidRDefault="0093023A" w:rsidP="0093023A">
            <w:pPr>
              <w:pStyle w:val="Default"/>
            </w:pPr>
            <w:r w:rsidRPr="009E0E6B">
              <w:t xml:space="preserve">21μM, 42μM </w:t>
            </w:r>
          </w:p>
        </w:tc>
      </w:tr>
      <w:tr w:rsidR="0093023A" w:rsidRPr="009E0E6B" w14:paraId="7ECADE4D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B7FAC3A" w14:textId="77777777" w:rsidR="0093023A" w:rsidRPr="009E0E6B" w:rsidRDefault="0093023A" w:rsidP="0093023A">
            <w:pPr>
              <w:pStyle w:val="Default"/>
            </w:pPr>
            <w:r w:rsidRPr="009E0E6B">
              <w:t xml:space="preserve">Valproic acid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FEF154" w14:textId="77777777" w:rsidR="0093023A" w:rsidRPr="009E0E6B" w:rsidRDefault="0093023A" w:rsidP="0093023A">
            <w:pPr>
              <w:pStyle w:val="Default"/>
            </w:pPr>
            <w:r w:rsidRPr="009E0E6B">
              <w:t xml:space="preserve">300-600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E7D0F90" w14:textId="77777777" w:rsidR="0093023A" w:rsidRPr="009E0E6B" w:rsidRDefault="0093023A" w:rsidP="0093023A">
            <w:pPr>
              <w:pStyle w:val="Default"/>
            </w:pPr>
            <w:r w:rsidRPr="009E0E6B">
              <w:t xml:space="preserve">300μM, 600μM </w:t>
            </w:r>
          </w:p>
        </w:tc>
      </w:tr>
      <w:tr w:rsidR="0093023A" w:rsidRPr="009E0E6B" w14:paraId="290CD884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7BF2BC1" w14:textId="74C029A2" w:rsidR="0093023A" w:rsidRPr="009E0E6B" w:rsidRDefault="0093023A" w:rsidP="0093023A">
            <w:pPr>
              <w:pStyle w:val="Default"/>
            </w:pPr>
            <w:r w:rsidRPr="009E0E6B">
              <w:t xml:space="preserve">N-desmethyl </w:t>
            </w:r>
            <w:r w:rsidR="00D63182">
              <w:t>c</w:t>
            </w:r>
            <w:r w:rsidRPr="009E0E6B">
              <w:t>lobazam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FE67A7" w14:textId="77777777" w:rsidR="0093023A" w:rsidRPr="009E0E6B" w:rsidRDefault="0093023A" w:rsidP="0093023A">
            <w:pPr>
              <w:pStyle w:val="Default"/>
            </w:pPr>
            <w:r w:rsidRPr="009E0E6B">
              <w:t>1-10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39DB31A8" w14:textId="77777777" w:rsidR="0093023A" w:rsidRPr="009E0E6B" w:rsidRDefault="0093023A" w:rsidP="0093023A">
            <w:pPr>
              <w:pStyle w:val="Default"/>
            </w:pPr>
            <w:r w:rsidRPr="009E0E6B">
              <w:t>1μM, 5μM, 10μM</w:t>
            </w:r>
          </w:p>
        </w:tc>
      </w:tr>
      <w:tr w:rsidR="0093023A" w:rsidRPr="009E0E6B" w14:paraId="3B630981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CDB1BAA" w14:textId="77777777" w:rsidR="0093023A" w:rsidRPr="009E0E6B" w:rsidRDefault="0093023A" w:rsidP="0093023A">
            <w:pPr>
              <w:pStyle w:val="Default"/>
            </w:pPr>
            <w:r w:rsidRPr="009E0E6B">
              <w:t xml:space="preserve">Lamotrigine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C12F30" w14:textId="77777777" w:rsidR="0093023A" w:rsidRPr="009E0E6B" w:rsidRDefault="0093023A" w:rsidP="0093023A">
            <w:pPr>
              <w:pStyle w:val="Default"/>
            </w:pPr>
            <w:r w:rsidRPr="009E0E6B">
              <w:t xml:space="preserve">10-60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A3C039B" w14:textId="77777777" w:rsidR="0093023A" w:rsidRPr="009E0E6B" w:rsidRDefault="0093023A" w:rsidP="0093023A">
            <w:pPr>
              <w:pStyle w:val="Default"/>
            </w:pPr>
            <w:r w:rsidRPr="009E0E6B">
              <w:t xml:space="preserve">15μM, 60μM </w:t>
            </w:r>
          </w:p>
        </w:tc>
      </w:tr>
      <w:tr w:rsidR="0093023A" w:rsidRPr="009E0E6B" w14:paraId="6A4D160A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1707C8B" w14:textId="77777777" w:rsidR="0093023A" w:rsidRPr="009E0E6B" w:rsidRDefault="0093023A" w:rsidP="0093023A">
            <w:pPr>
              <w:pStyle w:val="Default"/>
            </w:pPr>
            <w:r w:rsidRPr="009E0E6B">
              <w:t>Oxcarbazepine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66C2CE" w14:textId="77777777" w:rsidR="0093023A" w:rsidRPr="009E0E6B" w:rsidRDefault="0093023A" w:rsidP="0093023A">
            <w:pPr>
              <w:pStyle w:val="Default"/>
            </w:pPr>
            <w:r w:rsidRPr="009E0E6B">
              <w:t>12-140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84C184E" w14:textId="77777777" w:rsidR="0093023A" w:rsidRPr="009E0E6B" w:rsidRDefault="0093023A" w:rsidP="0093023A">
            <w:pPr>
              <w:pStyle w:val="Default"/>
            </w:pPr>
            <w:r w:rsidRPr="009E0E6B">
              <w:t>12μM, 25μM, 140μM</w:t>
            </w:r>
          </w:p>
        </w:tc>
      </w:tr>
      <w:tr w:rsidR="0093023A" w:rsidRPr="009E0E6B" w14:paraId="5317EC19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A537632" w14:textId="77777777" w:rsidR="0093023A" w:rsidRPr="009E0E6B" w:rsidRDefault="0093023A" w:rsidP="0093023A">
            <w:pPr>
              <w:pStyle w:val="Default"/>
            </w:pPr>
            <w:r w:rsidRPr="009E0E6B">
              <w:t xml:space="preserve">Topiramate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EA199B" w14:textId="77777777" w:rsidR="0093023A" w:rsidRPr="009E0E6B" w:rsidRDefault="0093023A" w:rsidP="0093023A">
            <w:pPr>
              <w:pStyle w:val="Default"/>
            </w:pPr>
            <w:r w:rsidRPr="009E0E6B">
              <w:t xml:space="preserve">15-60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55E5270C" w14:textId="77777777" w:rsidR="0093023A" w:rsidRPr="009E0E6B" w:rsidRDefault="0093023A" w:rsidP="0093023A">
            <w:pPr>
              <w:pStyle w:val="Default"/>
            </w:pPr>
            <w:r w:rsidRPr="009E0E6B">
              <w:t xml:space="preserve">15μM, 60μM </w:t>
            </w:r>
          </w:p>
        </w:tc>
      </w:tr>
      <w:tr w:rsidR="0093023A" w:rsidRPr="009E0E6B" w14:paraId="5F5FA3CD" w14:textId="77777777" w:rsidTr="009E0E6B">
        <w:trPr>
          <w:trHeight w:val="238"/>
        </w:trPr>
        <w:tc>
          <w:tcPr>
            <w:tcW w:w="3338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57C954C5" w14:textId="77777777" w:rsidR="0093023A" w:rsidRPr="009E0E6B" w:rsidRDefault="0093023A" w:rsidP="0093023A">
            <w:pPr>
              <w:pStyle w:val="Default"/>
            </w:pPr>
            <w:r w:rsidRPr="009E0E6B">
              <w:t xml:space="preserve">Levetiracetam </w:t>
            </w:r>
          </w:p>
        </w:tc>
        <w:tc>
          <w:tcPr>
            <w:tcW w:w="301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C5F3AA" w14:textId="77777777" w:rsidR="0093023A" w:rsidRPr="009E0E6B" w:rsidRDefault="0093023A" w:rsidP="0093023A">
            <w:pPr>
              <w:pStyle w:val="Default"/>
            </w:pPr>
            <w:r w:rsidRPr="009E0E6B">
              <w:t xml:space="preserve">35-120 </w:t>
            </w:r>
          </w:p>
        </w:tc>
        <w:tc>
          <w:tcPr>
            <w:tcW w:w="2611" w:type="dxa"/>
            <w:tcBorders>
              <w:top w:val="none" w:sz="6" w:space="0" w:color="auto"/>
              <w:left w:val="none" w:sz="6" w:space="0" w:color="auto"/>
              <w:bottom w:val="none" w:sz="6" w:space="0" w:color="auto"/>
            </w:tcBorders>
          </w:tcPr>
          <w:p w14:paraId="0221A265" w14:textId="77777777" w:rsidR="0093023A" w:rsidRPr="009E0E6B" w:rsidRDefault="0093023A" w:rsidP="0093023A">
            <w:pPr>
              <w:pStyle w:val="Default"/>
            </w:pPr>
            <w:r w:rsidRPr="009E0E6B">
              <w:t xml:space="preserve">40μM, 120μM </w:t>
            </w:r>
          </w:p>
        </w:tc>
      </w:tr>
    </w:tbl>
    <w:p w14:paraId="57885CE0" w14:textId="77777777" w:rsidR="0093023A" w:rsidRPr="009E0E6B" w:rsidRDefault="0093023A">
      <w:pPr>
        <w:rPr>
          <w:sz w:val="24"/>
          <w:szCs w:val="24"/>
        </w:rPr>
      </w:pPr>
    </w:p>
    <w:p w14:paraId="3D583762" w14:textId="77777777" w:rsidR="0093023A" w:rsidRDefault="0093023A" w:rsidP="0093023A">
      <w:pPr>
        <w:pStyle w:val="Default"/>
        <w:spacing w:line="360" w:lineRule="auto"/>
        <w:jc w:val="both"/>
        <w:rPr>
          <w:b/>
          <w:bCs/>
        </w:rPr>
      </w:pPr>
    </w:p>
    <w:p w14:paraId="58422098" w14:textId="77777777" w:rsidR="004454C2" w:rsidRDefault="004454C2" w:rsidP="0093023A">
      <w:pPr>
        <w:pStyle w:val="Default"/>
        <w:spacing w:line="360" w:lineRule="auto"/>
        <w:jc w:val="both"/>
        <w:rPr>
          <w:b/>
          <w:bCs/>
        </w:rPr>
      </w:pPr>
    </w:p>
    <w:p w14:paraId="41DB86CE" w14:textId="77777777" w:rsidR="004454C2" w:rsidRDefault="004454C2" w:rsidP="0093023A">
      <w:pPr>
        <w:pStyle w:val="Default"/>
        <w:spacing w:line="360" w:lineRule="auto"/>
        <w:jc w:val="both"/>
        <w:rPr>
          <w:b/>
          <w:bCs/>
        </w:rPr>
      </w:pPr>
    </w:p>
    <w:p w14:paraId="3A913647" w14:textId="77777777" w:rsidR="004454C2" w:rsidRPr="009E0E6B" w:rsidRDefault="004454C2" w:rsidP="0093023A">
      <w:pPr>
        <w:pStyle w:val="Default"/>
        <w:spacing w:line="360" w:lineRule="auto"/>
        <w:jc w:val="both"/>
        <w:rPr>
          <w:b/>
          <w:bCs/>
        </w:rPr>
      </w:pPr>
    </w:p>
    <w:p w14:paraId="088CE523" w14:textId="5A98A9ED" w:rsidR="00573317" w:rsidRDefault="00573317" w:rsidP="000F27DE">
      <w:pPr>
        <w:pStyle w:val="Default"/>
        <w:spacing w:line="360" w:lineRule="auto"/>
        <w:jc w:val="both"/>
        <w:rPr>
          <w:sz w:val="23"/>
          <w:szCs w:val="23"/>
        </w:rPr>
      </w:pPr>
    </w:p>
    <w:p w14:paraId="2738C1CE" w14:textId="15F95EEF" w:rsidR="007A129A" w:rsidRDefault="009E0E6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0E6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7FEFCCF" w14:textId="77777777" w:rsidR="0016678E" w:rsidRDefault="0016678E" w:rsidP="009E0E6B">
      <w:pPr>
        <w:pStyle w:val="ListParagraph"/>
        <w:numPr>
          <w:ilvl w:val="0"/>
          <w:numId w:val="1"/>
        </w:num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6678E">
        <w:rPr>
          <w:rFonts w:ascii="Times New Roman" w:hAnsi="Times New Roman" w:cs="Times New Roman"/>
          <w:sz w:val="24"/>
          <w:szCs w:val="24"/>
        </w:rPr>
        <w:t>Johannessen SI, Battino D, Berry DJ, Bialer M, Krämer G, Tomson T, Patsalos PN. Therapeutic drug monitoring of the newer antiepileptic drugs. Ther Drug Monit. 2003 Jun;25(3):347-63. doi: 10.1097/00007691-200306000-00016.</w:t>
      </w:r>
    </w:p>
    <w:p w14:paraId="0AB15858" w14:textId="6BE9EB91" w:rsidR="009E0E6B" w:rsidRDefault="009E0E6B" w:rsidP="009E0E6B">
      <w:pPr>
        <w:pStyle w:val="ListParagraph"/>
        <w:numPr>
          <w:ilvl w:val="0"/>
          <w:numId w:val="1"/>
        </w:num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9E0E6B">
        <w:rPr>
          <w:rFonts w:ascii="Times New Roman" w:hAnsi="Times New Roman" w:cs="Times New Roman"/>
          <w:sz w:val="24"/>
          <w:szCs w:val="24"/>
        </w:rPr>
        <w:t>Lee CY, Lai HY, Chiu A, Chan SH, Hsiao LP, Lee ST. The effects of antiepileptic drugs on the growth of glioblastoma cell lines. J Neurooncol. 2016 May;127(3):445-53. doi: 10.1007/s11060-016-2056-6. Epub 2016 Jan 13.</w:t>
      </w:r>
    </w:p>
    <w:p w14:paraId="1EB50397" w14:textId="1DED0B54" w:rsidR="009E0E6B" w:rsidRPr="009E0E6B" w:rsidRDefault="0016678E" w:rsidP="009E0E6B">
      <w:pPr>
        <w:pStyle w:val="ListParagraph"/>
        <w:numPr>
          <w:ilvl w:val="0"/>
          <w:numId w:val="1"/>
        </w:numPr>
        <w:spacing w:line="36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16678E">
        <w:rPr>
          <w:rFonts w:ascii="Times New Roman" w:hAnsi="Times New Roman" w:cs="Times New Roman"/>
          <w:sz w:val="24"/>
          <w:szCs w:val="24"/>
        </w:rPr>
        <w:t>Patsalos PN, Berry DJ, Bourgeois BF, Cloyd JC, Glauser TA, Johannessen SI, Leppik IE, Tomson T, Perucca E. Antiepileptic drugs--best practice guidelines for therapeutic drug monitoring: a position paper by the subcommission on therapeutic drug monitoring, ILAE Commission on Therapeutic Strategies. Epilepsia. 2008 Jul;49(7):1239-76. doi: 10.1111/j.1528-1167.2008.01561.x.</w:t>
      </w:r>
    </w:p>
    <w:sectPr w:rsidR="009E0E6B" w:rsidRPr="009E0E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99D4B1" w14:textId="77777777" w:rsidR="00282BCB" w:rsidRDefault="00282BCB" w:rsidP="000F27DE">
      <w:pPr>
        <w:spacing w:after="0" w:line="240" w:lineRule="auto"/>
      </w:pPr>
      <w:r>
        <w:separator/>
      </w:r>
    </w:p>
  </w:endnote>
  <w:endnote w:type="continuationSeparator" w:id="0">
    <w:p w14:paraId="21C75D01" w14:textId="77777777" w:rsidR="00282BCB" w:rsidRDefault="00282BCB" w:rsidP="000F27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499799" w14:textId="77777777" w:rsidR="00282BCB" w:rsidRDefault="00282BCB" w:rsidP="000F27DE">
      <w:pPr>
        <w:spacing w:after="0" w:line="240" w:lineRule="auto"/>
      </w:pPr>
      <w:r>
        <w:separator/>
      </w:r>
    </w:p>
  </w:footnote>
  <w:footnote w:type="continuationSeparator" w:id="0">
    <w:p w14:paraId="06A0D2A2" w14:textId="77777777" w:rsidR="00282BCB" w:rsidRDefault="00282BCB" w:rsidP="000F27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A4DFB"/>
    <w:multiLevelType w:val="hybridMultilevel"/>
    <w:tmpl w:val="D16222F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020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3317"/>
    <w:rsid w:val="000F27DE"/>
    <w:rsid w:val="0016678E"/>
    <w:rsid w:val="00232CAA"/>
    <w:rsid w:val="00282BCB"/>
    <w:rsid w:val="002E6D49"/>
    <w:rsid w:val="003D64B8"/>
    <w:rsid w:val="004454C2"/>
    <w:rsid w:val="00543933"/>
    <w:rsid w:val="005633DF"/>
    <w:rsid w:val="00573317"/>
    <w:rsid w:val="006C2773"/>
    <w:rsid w:val="007A129A"/>
    <w:rsid w:val="007C1449"/>
    <w:rsid w:val="00876550"/>
    <w:rsid w:val="0093023A"/>
    <w:rsid w:val="009C5DE5"/>
    <w:rsid w:val="009E0E6B"/>
    <w:rsid w:val="00A14FD2"/>
    <w:rsid w:val="00AB6935"/>
    <w:rsid w:val="00BC1474"/>
    <w:rsid w:val="00D63182"/>
    <w:rsid w:val="00F43B38"/>
    <w:rsid w:val="00FB09F7"/>
    <w:rsid w:val="00FB7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82816D"/>
  <w15:chartTrackingRefBased/>
  <w15:docId w15:val="{98CF2056-8295-4531-9D5D-AA73262D7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331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7331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F27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27DE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F27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27DE"/>
    <w:rPr>
      <w:kern w:val="0"/>
      <w14:ligatures w14:val="none"/>
    </w:rPr>
  </w:style>
  <w:style w:type="paragraph" w:styleId="ListParagraph">
    <w:name w:val="List Paragraph"/>
    <w:basedOn w:val="Normal"/>
    <w:uiPriority w:val="34"/>
    <w:qFormat/>
    <w:rsid w:val="009E0E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Bora</dc:creator>
  <cp:keywords/>
  <dc:description/>
  <cp:lastModifiedBy>Shivangi Bora</cp:lastModifiedBy>
  <cp:revision>13</cp:revision>
  <dcterms:created xsi:type="dcterms:W3CDTF">2024-10-06T18:03:00Z</dcterms:created>
  <dcterms:modified xsi:type="dcterms:W3CDTF">2025-10-13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0b1219-5678-4f93-849d-b6d00d6fd23a</vt:lpwstr>
  </property>
</Properties>
</file>